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440" w:lineRule="exact"/>
        <w:ind w:left="0" w:right="0"/>
        <w:jc w:val="both"/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>5</w:t>
      </w:r>
      <w:bookmarkStart w:id="1" w:name="_GoBack"/>
      <w:bookmarkEnd w:id="1"/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 xml:space="preserve"> Text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>Composition of media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40" w:lineRule="exact"/>
        <w:ind w:left="0" w:right="0" w:firstLine="480" w:firstLineChars="200"/>
        <w:jc w:val="both"/>
        <w:rPr>
          <w:rFonts w:hint="default"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Mineral medium containing 5 g/L (NH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vertAlign w:val="subscript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)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vertAlign w:val="sub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SO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vertAlign w:val="subscript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, 3 g/L KH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vertAlign w:val="sub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PO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vertAlign w:val="subscript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, 0.5 g/L MgSO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vertAlign w:val="subscript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·7H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vertAlign w:val="sub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O, </w:t>
      </w:r>
      <w:bookmarkStart w:id="0" w:name="OLE_LINK37"/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20 g/L D-glucose</w:t>
      </w:r>
      <w:bookmarkEnd w:id="0"/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, 2 mL/L trace metal solution, 2 mL/L vitamin solution. The trace metals solution contained: 4.5 g/L CaCl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vertAlign w:val="sub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·2H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vertAlign w:val="sub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O, 4.5 g/L ZnSO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vertAlign w:val="subscript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·7H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vertAlign w:val="sub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O, 3 g/L FeSO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vertAlign w:val="subscript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·7H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vertAlign w:val="sub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O, 1 g/L H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vertAlign w:val="subscript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BO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vertAlign w:val="subscript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, 1 g/L MnCl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vertAlign w:val="sub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·4H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vertAlign w:val="sub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O, 0.4 g/L Na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vertAlign w:val="sub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MoO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vertAlign w:val="subscript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·2H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vertAlign w:val="sub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O, 0.3 g/L CoCl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vertAlign w:val="sub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·6H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vertAlign w:val="sub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O, 0.1 g/L CuSO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vertAlign w:val="subscript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·5H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vertAlign w:val="sub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O, 0.1 g/L KI, 15 g/L EDTA. The vitamin solution contained: 50 mg/L biotin, 200 mg/L p-aminobenzoic acid, 1 g/L nicotinic acid, 1 g/L Ca-pantothenate, 1 g/L pyridoxine-HCl, 1 g/L thiamine-HCl, 25 g/L myo-inositol.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he feed medium contained 600 g/L of D-glucose, 25 g/L (NH4)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b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SO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bscript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15 g/L KH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b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PO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bscript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2.5 g/L MgSO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bscript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·7H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b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O, 10 mL/L trace metal solution, 10 mL/L vitamin solution. It is worth mentioning that in flask fermentation the D-glucose was 20 g/L in MM medium and in fermenter the D-glucose was set as 40 g/L in MM medium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40" w:lineRule="exact"/>
        <w:ind w:left="0" w:right="0" w:firstLine="480" w:firstLineChars="20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YNB medium composed of 1.7 g/L yeast nitrogen base, 5 g/L ammonium sulfate, 20 g/L glucose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40" w:lineRule="exact"/>
        <w:ind w:left="0" w:right="0" w:firstLine="480" w:firstLineChars="20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YPD medium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consisting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of 10 g/L yeast extract, 20 g/L peptone, 20 g/L glucose.</w:t>
      </w:r>
    </w:p>
    <w:p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zOWFjZjk5NzFlMzkzMDE1ZDc5NGY3NmZlNTEwYzIifQ=="/>
  </w:docVars>
  <w:rsids>
    <w:rsidRoot w:val="00000000"/>
    <w:rsid w:val="160D36C4"/>
    <w:rsid w:val="17A20B4A"/>
    <w:rsid w:val="28B33C88"/>
    <w:rsid w:val="35A77725"/>
    <w:rsid w:val="37D4332A"/>
    <w:rsid w:val="3A1C0AFF"/>
    <w:rsid w:val="3D887AB5"/>
    <w:rsid w:val="41EE01EC"/>
    <w:rsid w:val="5334418E"/>
    <w:rsid w:val="558B05A0"/>
    <w:rsid w:val="5CE3250D"/>
    <w:rsid w:val="65F87D32"/>
    <w:rsid w:val="6AEF0E68"/>
    <w:rsid w:val="75E51F0B"/>
    <w:rsid w:val="76C81CE6"/>
    <w:rsid w:val="787D16EA"/>
    <w:rsid w:val="7A172454"/>
    <w:rsid w:val="7A2F1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paragraph" w:customStyle="1" w:styleId="5">
    <w:name w:val="msolistparagraph"/>
    <w:basedOn w:val="1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 w:firstLine="420" w:firstLineChars="200"/>
      <w:jc w:val="both"/>
    </w:pPr>
    <w:rPr>
      <w:rFonts w:hint="default" w:ascii="Calibri" w:hAnsi="Calibri" w:eastAsia="宋体" w:cs="Times New Roman"/>
      <w:kern w:val="2"/>
      <w:sz w:val="21"/>
      <w:szCs w:val="22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2T08:09:00Z</dcterms:created>
  <dc:creator>16399</dc:creator>
  <cp:lastModifiedBy>16399</cp:lastModifiedBy>
  <dcterms:modified xsi:type="dcterms:W3CDTF">2023-04-22T09:16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27CA38F0CF54DD885F4615FD4BDAEA8_13</vt:lpwstr>
  </property>
</Properties>
</file>